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014D" w14:textId="2E4C5AB3" w:rsidR="00E61F2F" w:rsidRPr="001354B9" w:rsidRDefault="0018600F" w:rsidP="003C5141">
      <w:pPr>
        <w:snapToGrid w:val="0"/>
        <w:spacing w:after="100" w:afterAutospacing="1" w:line="480" w:lineRule="auto"/>
        <w:rPr>
          <w:rFonts w:ascii="Arial" w:hAnsi="Arial" w:cs="Arial"/>
          <w:b/>
          <w:sz w:val="28"/>
          <w:szCs w:val="28"/>
          <w:lang w:eastAsia="ko-KR"/>
        </w:rPr>
      </w:pPr>
      <w:bookmarkStart w:id="0" w:name="_Hlk109828993"/>
      <w:r w:rsidRPr="001354B9">
        <w:rPr>
          <w:rFonts w:ascii="Arial" w:hAnsi="Arial" w:cs="Arial"/>
          <w:b/>
          <w:sz w:val="28"/>
          <w:szCs w:val="28"/>
          <w:lang w:eastAsia="ko-KR"/>
        </w:rPr>
        <w:t>Zinc</w:t>
      </w:r>
      <w:r w:rsidR="00ED5529" w:rsidRPr="001354B9">
        <w:rPr>
          <w:rFonts w:ascii="Arial" w:hAnsi="Arial" w:cs="Arial" w:hint="eastAsia"/>
          <w:b/>
          <w:sz w:val="28"/>
          <w:szCs w:val="28"/>
          <w:lang w:eastAsia="ko-KR"/>
        </w:rPr>
        <w:t xml:space="preserve">-mediated lysosomal destabilization links mitochondrial damage to neuronal death in </w:t>
      </w:r>
      <w:r w:rsidR="000A774A" w:rsidRPr="001354B9">
        <w:rPr>
          <w:rFonts w:ascii="Arial" w:hAnsi="Arial" w:cs="Arial" w:hint="eastAsia"/>
          <w:b/>
          <w:sz w:val="28"/>
          <w:szCs w:val="28"/>
          <w:lang w:eastAsia="ko-KR"/>
        </w:rPr>
        <w:t>a cellular</w:t>
      </w:r>
      <w:r w:rsidR="00ED5529" w:rsidRPr="001354B9">
        <w:rPr>
          <w:rFonts w:ascii="Arial" w:hAnsi="Arial" w:cs="Arial" w:hint="eastAsia"/>
          <w:b/>
          <w:sz w:val="28"/>
          <w:szCs w:val="28"/>
          <w:lang w:eastAsia="ko-KR"/>
        </w:rPr>
        <w:t xml:space="preserve"> </w:t>
      </w:r>
      <w:r w:rsidRPr="001354B9">
        <w:rPr>
          <w:rFonts w:ascii="Arial" w:hAnsi="Arial" w:cs="Arial"/>
          <w:b/>
          <w:sz w:val="28"/>
          <w:szCs w:val="28"/>
          <w:lang w:eastAsia="ko-KR"/>
        </w:rPr>
        <w:t>MPP</w:t>
      </w:r>
      <w:r w:rsidRPr="001354B9">
        <w:rPr>
          <w:rFonts w:ascii="Arial" w:hAnsi="Arial" w:cs="Arial"/>
          <w:b/>
          <w:sz w:val="28"/>
          <w:szCs w:val="28"/>
          <w:vertAlign w:val="superscript"/>
          <w:lang w:eastAsia="ko-KR"/>
        </w:rPr>
        <w:t>+</w:t>
      </w:r>
      <w:r w:rsidR="00ED5529" w:rsidRPr="001354B9">
        <w:rPr>
          <w:rFonts w:ascii="Arial" w:hAnsi="Arial" w:cs="Arial" w:hint="eastAsia"/>
          <w:b/>
          <w:sz w:val="28"/>
          <w:szCs w:val="28"/>
          <w:vertAlign w:val="superscript"/>
          <w:lang w:eastAsia="ko-KR"/>
        </w:rPr>
        <w:t xml:space="preserve"> </w:t>
      </w:r>
      <w:r w:rsidR="00ED5529" w:rsidRPr="001354B9">
        <w:rPr>
          <w:rFonts w:ascii="Arial" w:hAnsi="Arial" w:cs="Arial" w:hint="eastAsia"/>
          <w:b/>
          <w:sz w:val="28"/>
          <w:szCs w:val="28"/>
          <w:lang w:eastAsia="ko-KR"/>
        </w:rPr>
        <w:t>model of Parkinson</w:t>
      </w:r>
      <w:r w:rsidR="00ED5529" w:rsidRPr="001354B9">
        <w:rPr>
          <w:rFonts w:ascii="Arial" w:hAnsi="Arial" w:cs="Arial"/>
          <w:b/>
          <w:sz w:val="28"/>
          <w:szCs w:val="28"/>
          <w:lang w:eastAsia="ko-KR"/>
        </w:rPr>
        <w:t>’</w:t>
      </w:r>
      <w:r w:rsidR="00ED5529" w:rsidRPr="001354B9">
        <w:rPr>
          <w:rFonts w:ascii="Arial" w:hAnsi="Arial" w:cs="Arial" w:hint="eastAsia"/>
          <w:b/>
          <w:sz w:val="28"/>
          <w:szCs w:val="28"/>
          <w:lang w:eastAsia="ko-KR"/>
        </w:rPr>
        <w:t>s disease</w:t>
      </w:r>
    </w:p>
    <w:p w14:paraId="5306968D" w14:textId="77777777" w:rsidR="00E61F2F" w:rsidRPr="001354B9" w:rsidRDefault="00E61F2F" w:rsidP="003C5141">
      <w:pPr>
        <w:snapToGrid w:val="0"/>
        <w:spacing w:after="100" w:afterAutospacing="1" w:line="480" w:lineRule="auto"/>
        <w:rPr>
          <w:rFonts w:ascii="Times New Roman" w:hAnsi="Times New Roman" w:cs="Times New Roman"/>
          <w:b/>
          <w:sz w:val="20"/>
          <w:szCs w:val="20"/>
          <w:lang w:eastAsia="ko-KR"/>
        </w:rPr>
      </w:pPr>
    </w:p>
    <w:p w14:paraId="7A8A35D9" w14:textId="02CCE5C7" w:rsidR="00E61F2F" w:rsidRPr="001354B9" w:rsidRDefault="0018600F" w:rsidP="003C5141">
      <w:pPr>
        <w:snapToGrid w:val="0"/>
        <w:spacing w:after="100" w:afterAutospacing="1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354B9">
        <w:rPr>
          <w:rFonts w:ascii="Times New Roman" w:hAnsi="Times New Roman" w:cs="Times New Roman"/>
          <w:sz w:val="20"/>
          <w:szCs w:val="20"/>
          <w:lang w:eastAsia="ko-KR"/>
        </w:rPr>
        <w:t>Hy</w:t>
      </w:r>
      <w:r w:rsidR="00466F6E" w:rsidRPr="001354B9">
        <w:rPr>
          <w:rFonts w:ascii="Times New Roman" w:hAnsi="Times New Roman" w:cs="Times New Roman" w:hint="eastAsia"/>
          <w:sz w:val="20"/>
          <w:szCs w:val="20"/>
          <w:lang w:eastAsia="ko-KR"/>
        </w:rPr>
        <w:t>un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-Seung Lee</w:t>
      </w: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="008D5BF9"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,2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, Sun-Ah Kang</w:t>
      </w: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, Jae-Won Eom</w:t>
      </w: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,</w:t>
      </w:r>
      <w:r w:rsidR="00F43512" w:rsidRPr="001354B9">
        <w:rPr>
          <w:rFonts w:ascii="Times New Roman" w:hAnsi="Times New Roman" w:cs="Times New Roman"/>
          <w:sz w:val="20"/>
          <w:szCs w:val="20"/>
        </w:rPr>
        <w:t xml:space="preserve"> Min Seong Kim</w:t>
      </w:r>
      <w:r w:rsidR="00F43512" w:rsidRPr="001354B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43512" w:rsidRPr="001354B9">
        <w:rPr>
          <w:rFonts w:ascii="Times New Roman" w:hAnsi="Times New Roman" w:cs="Times New Roman" w:hint="eastAsia"/>
          <w:sz w:val="20"/>
          <w:szCs w:val="20"/>
          <w:vertAlign w:val="superscript"/>
        </w:rPr>
        <w:t>,</w:t>
      </w:r>
      <w:r w:rsidR="00F43512" w:rsidRPr="001354B9">
        <w:rPr>
          <w:rFonts w:ascii="Times New Roman" w:hAnsi="Times New Roman" w:cs="Times New Roman"/>
          <w:sz w:val="20"/>
          <w:szCs w:val="20"/>
          <w:vertAlign w:val="superscript"/>
        </w:rPr>
        <w:t xml:space="preserve"> 3</w:t>
      </w:r>
      <w:r w:rsidR="00F43512" w:rsidRPr="001354B9">
        <w:rPr>
          <w:rFonts w:ascii="Times New Roman" w:hAnsi="Times New Roman" w:cs="Times New Roman" w:hint="eastAsia"/>
          <w:sz w:val="20"/>
          <w:szCs w:val="20"/>
          <w:lang w:eastAsia="ko-KR"/>
        </w:rPr>
        <w:t xml:space="preserve">, </w:t>
      </w:r>
      <w:r w:rsidR="00291970" w:rsidRPr="001354B9">
        <w:rPr>
          <w:rFonts w:ascii="Times New Roman" w:hAnsi="Times New Roman" w:cs="Times New Roman"/>
          <w:sz w:val="20"/>
          <w:szCs w:val="20"/>
        </w:rPr>
        <w:t>Ji-Soo Kim</w:t>
      </w:r>
      <w:r w:rsidR="00291970" w:rsidRPr="001354B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17FDD" w:rsidRPr="001354B9">
        <w:rPr>
          <w:rFonts w:ascii="Times New Roman" w:hAnsi="Times New Roman" w:cs="Times New Roman" w:hint="eastAsia"/>
          <w:sz w:val="20"/>
          <w:szCs w:val="20"/>
          <w:lang w:eastAsia="ko-KR"/>
        </w:rPr>
        <w:t xml:space="preserve"> a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nd Yang-Hee Kim</w:t>
      </w: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,</w:t>
      </w:r>
      <w:r w:rsidR="00765A69"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3</w:t>
      </w: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*</w:t>
      </w:r>
    </w:p>
    <w:p w14:paraId="2340CD4E" w14:textId="55F63EC4" w:rsidR="00E61F2F" w:rsidRPr="001354B9" w:rsidRDefault="0018600F" w:rsidP="00C64DCE">
      <w:pPr>
        <w:snapToGrid w:val="0"/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Pr="001354B9">
        <w:rPr>
          <w:rFonts w:ascii="Times New Roman" w:hAnsi="Times New Roman" w:cs="Times New Roman"/>
          <w:sz w:val="20"/>
          <w:szCs w:val="20"/>
        </w:rPr>
        <w:t xml:space="preserve">Department of 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Integrative Bioscience and Biotechnology</w:t>
      </w:r>
      <w:r w:rsidRPr="001354B9">
        <w:rPr>
          <w:rFonts w:ascii="Times New Roman" w:hAnsi="Times New Roman" w:cs="Times New Roman"/>
          <w:sz w:val="20"/>
          <w:szCs w:val="20"/>
        </w:rPr>
        <w:t>, Sejong University, Seoul 05006, Republic of Korea</w:t>
      </w:r>
    </w:p>
    <w:p w14:paraId="62D2CB54" w14:textId="6E235F0B" w:rsidR="008D5BF9" w:rsidRPr="001354B9" w:rsidRDefault="008D5BF9" w:rsidP="00C64DCE">
      <w:pPr>
        <w:snapToGrid w:val="0"/>
        <w:spacing w:after="100" w:afterAutospacing="1" w:line="36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1354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54B9">
        <w:rPr>
          <w:rFonts w:ascii="Times New Roman" w:hAnsi="Times New Roman" w:cs="Times New Roman" w:hint="eastAsia"/>
          <w:sz w:val="20"/>
          <w:szCs w:val="20"/>
          <w:lang w:eastAsia="ko-KR"/>
        </w:rPr>
        <w:t xml:space="preserve">Zincure 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Corp., Seoul 05006, Republic of Korea</w:t>
      </w:r>
    </w:p>
    <w:p w14:paraId="5E0208AE" w14:textId="75158CF1" w:rsidR="00765A69" w:rsidRPr="001354B9" w:rsidRDefault="00765A69" w:rsidP="00C64DCE">
      <w:pPr>
        <w:snapToGrid w:val="0"/>
        <w:spacing w:after="100" w:afterAutospacing="1" w:line="360" w:lineRule="auto"/>
        <w:rPr>
          <w:rFonts w:ascii="Times New Roman" w:hAnsi="Times New Roman" w:cs="Times New Roman"/>
          <w:bCs/>
          <w:color w:val="000000"/>
          <w:sz w:val="20"/>
          <w:szCs w:val="20"/>
          <w:lang w:eastAsia="ko-KR"/>
        </w:rPr>
      </w:pPr>
      <w:r w:rsidRPr="001354B9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3</w:t>
      </w:r>
      <w:r w:rsidRPr="001354B9">
        <w:rPr>
          <w:rFonts w:ascii="Times New Roman" w:hAnsi="Times New Roman" w:cs="Times New Roman" w:hint="eastAsia"/>
          <w:sz w:val="20"/>
          <w:szCs w:val="20"/>
          <w:lang w:eastAsia="ko-KR"/>
        </w:rPr>
        <w:t>Institu</w:t>
      </w:r>
      <w:r w:rsidRPr="001354B9">
        <w:rPr>
          <w:rFonts w:ascii="Times New Roman" w:hAnsi="Times New Roman" w:cs="Times New Roman"/>
          <w:sz w:val="20"/>
          <w:szCs w:val="20"/>
          <w:lang w:eastAsia="ko-KR"/>
        </w:rPr>
        <w:t>te of Bioscience and Biotechnology, Sejong University, Seoul 05006, Republic of Korea</w:t>
      </w:r>
    </w:p>
    <w:p w14:paraId="0810EC67" w14:textId="77777777" w:rsidR="00E61F2F" w:rsidRPr="001354B9" w:rsidRDefault="00E61F2F" w:rsidP="003C5141">
      <w:pPr>
        <w:pStyle w:val="a4"/>
        <w:wordWrap/>
        <w:snapToGrid w:val="0"/>
        <w:spacing w:after="100" w:afterAutospacing="1" w:line="480" w:lineRule="auto"/>
        <w:jc w:val="left"/>
        <w:rPr>
          <w:sz w:val="20"/>
          <w:lang w:eastAsia="ko-KR"/>
        </w:rPr>
      </w:pPr>
    </w:p>
    <w:p w14:paraId="0A20CEB0" w14:textId="77777777" w:rsidR="001354B9" w:rsidRDefault="0018600F" w:rsidP="001354B9">
      <w:pPr>
        <w:snapToGrid w:val="0"/>
        <w:spacing w:after="100" w:afterAutospacing="1"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1354B9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1354B9">
        <w:rPr>
          <w:rFonts w:ascii="Times New Roman" w:hAnsi="Times New Roman" w:cs="Times New Roman"/>
          <w:b/>
          <w:sz w:val="20"/>
          <w:szCs w:val="20"/>
        </w:rPr>
        <w:t xml:space="preserve">Correspondence to: </w:t>
      </w:r>
      <w:r w:rsidRPr="001354B9">
        <w:rPr>
          <w:rFonts w:ascii="Times New Roman" w:hAnsi="Times New Roman" w:cs="Times New Roman"/>
          <w:sz w:val="20"/>
          <w:szCs w:val="20"/>
        </w:rPr>
        <w:t>Yang-Hee Kim, PhD</w:t>
      </w:r>
    </w:p>
    <w:p w14:paraId="0DBD1CC0" w14:textId="2D13AEC2" w:rsidR="000A774A" w:rsidRPr="001354B9" w:rsidRDefault="0018600F" w:rsidP="001354B9">
      <w:pPr>
        <w:snapToGrid w:val="0"/>
        <w:spacing w:after="100" w:afterAutospacing="1" w:line="480" w:lineRule="auto"/>
        <w:rPr>
          <w:rFonts w:ascii="Times New Roman" w:hAnsi="Times New Roman" w:cs="Times New Roman"/>
          <w:sz w:val="20"/>
          <w:szCs w:val="20"/>
          <w:lang w:eastAsia="ko-KR"/>
        </w:rPr>
      </w:pPr>
      <w:r w:rsidRPr="001354B9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7" w:history="1">
        <w:r w:rsidRPr="001354B9">
          <w:rPr>
            <w:rStyle w:val="a3"/>
            <w:rFonts w:ascii="Times New Roman" w:hAnsi="Times New Roman" w:cs="Times New Roman"/>
            <w:sz w:val="20"/>
            <w:szCs w:val="20"/>
          </w:rPr>
          <w:t>yhkim@sejong.ac.kr</w:t>
        </w:r>
      </w:hyperlink>
      <w:r w:rsidRPr="001354B9">
        <w:rPr>
          <w:rFonts w:ascii="Times New Roman" w:hAnsi="Times New Roman" w:cs="Times New Roman"/>
          <w:b/>
          <w:sz w:val="20"/>
          <w:szCs w:val="20"/>
          <w:lang w:eastAsia="ko-KR"/>
        </w:rPr>
        <w:br w:type="page"/>
      </w:r>
      <w:bookmarkEnd w:id="0"/>
    </w:p>
    <w:p w14:paraId="4A4B1F93" w14:textId="08DBF843" w:rsidR="00663D2E" w:rsidRPr="001354B9" w:rsidRDefault="004E50D2" w:rsidP="003C5141">
      <w:pPr>
        <w:pStyle w:val="a9"/>
        <w:spacing w:before="0" w:beforeAutospacing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7CDD7719" wp14:editId="54236A03">
            <wp:simplePos x="0" y="0"/>
            <wp:positionH relativeFrom="margin">
              <wp:align>center</wp:align>
            </wp:positionH>
            <wp:positionV relativeFrom="paragraph">
              <wp:posOffset>118</wp:posOffset>
            </wp:positionV>
            <wp:extent cx="2687955" cy="2820670"/>
            <wp:effectExtent l="0" t="0" r="0" b="0"/>
            <wp:wrapTopAndBottom/>
            <wp:docPr id="46345609" name="그림 1" descr="텍스트, 스크린샷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5609" name="그림 1" descr="텍스트, 스크린샷, 디자인이(가) 표시된 사진&#10;&#10;AI 생성 콘텐츠는 정확하지 않을 수 있습니다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085" b="60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955" cy="2820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75BF6" w:rsidRPr="001354B9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9F6AD5" w:rsidRPr="001354B9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="00375BF6" w:rsidRPr="00135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354B9"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 w:rsidR="009F6AD5" w:rsidRPr="001354B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375BF6" w:rsidRPr="001354B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95588" w:rsidRPr="001354B9">
        <w:rPr>
          <w:rFonts w:ascii="Times New Roman" w:hAnsi="Times New Roman" w:cs="Times New Roman"/>
          <w:bCs/>
          <w:sz w:val="20"/>
          <w:szCs w:val="20"/>
        </w:rPr>
        <w:t>Image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 xml:space="preserve"> of full immunobl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>ot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>s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50455" w:rsidRPr="001354B9">
        <w:rPr>
          <w:rFonts w:ascii="Times New Roman" w:hAnsi="Times New Roman" w:cs="Times New Roman" w:hint="eastAsia"/>
          <w:bCs/>
          <w:sz w:val="20"/>
          <w:szCs w:val="20"/>
        </w:rPr>
        <w:t>o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>f</w:t>
      </w:r>
      <w:r w:rsidR="00250455" w:rsidRPr="001354B9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="00250455" w:rsidRPr="001354B9">
        <w:rPr>
          <w:rFonts w:ascii="Times New Roman" w:hAnsi="Times New Roman" w:cs="Times New Roman" w:hint="eastAsia"/>
          <w:bCs/>
          <w:sz w:val="20"/>
          <w:szCs w:val="20"/>
        </w:rPr>
        <w:t>ytosolic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 xml:space="preserve"> mature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>C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>athepsin B</w:t>
      </w:r>
      <w:r w:rsidR="0034008E">
        <w:rPr>
          <w:rFonts w:ascii="Times New Roman" w:hAnsi="Times New Roman" w:cs="Times New Roman" w:hint="eastAsia"/>
          <w:bCs/>
          <w:sz w:val="20"/>
          <w:szCs w:val="20"/>
        </w:rPr>
        <w:t xml:space="preserve"> (A) and Actin (B)</w:t>
      </w:r>
      <w:r w:rsidR="00034A75" w:rsidRPr="001354B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F0F88" w:rsidRPr="003E6D29">
        <w:rPr>
          <w:rFonts w:ascii="Times New Roman" w:hAnsi="Times New Roman" w:cs="Times New Roman"/>
          <w:bCs/>
          <w:sz w:val="20"/>
          <w:szCs w:val="20"/>
          <w:highlight w:val="yellow"/>
          <w:lang w:bidi="en-US"/>
        </w:rPr>
        <w:t xml:space="preserve">corresponding to Figure </w:t>
      </w:r>
      <w:r w:rsidR="003F0F88" w:rsidRPr="003E6D29">
        <w:rPr>
          <w:rFonts w:ascii="Times New Roman" w:hAnsi="Times New Roman" w:cs="Times New Roman" w:hint="eastAsia"/>
          <w:bCs/>
          <w:sz w:val="20"/>
          <w:szCs w:val="20"/>
          <w:highlight w:val="yellow"/>
          <w:lang w:bidi="en-US"/>
        </w:rPr>
        <w:t>3D</w:t>
      </w:r>
    </w:p>
    <w:p w14:paraId="70FDBC9A" w14:textId="3B70B151" w:rsidR="004E50D2" w:rsidRDefault="00790EEE" w:rsidP="0034008E">
      <w:pPr>
        <w:pStyle w:val="a9"/>
        <w:spacing w:before="0" w:beforeAutospacing="0" w:line="48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>
        <w:rPr>
          <w:rFonts w:ascii="Times New Roman" w:hAnsi="Times New Roman" w:cs="Times New Roman" w:hint="eastAsia"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7305FBE" wp14:editId="0C219501">
            <wp:simplePos x="0" y="0"/>
            <wp:positionH relativeFrom="margin">
              <wp:align>center</wp:align>
            </wp:positionH>
            <wp:positionV relativeFrom="paragraph">
              <wp:posOffset>192857</wp:posOffset>
            </wp:positionV>
            <wp:extent cx="3118485" cy="2185035"/>
            <wp:effectExtent l="0" t="0" r="5715" b="5715"/>
            <wp:wrapTopAndBottom/>
            <wp:docPr id="859194019" name="그림 2" descr="텍스트, 스크린샷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194019" name="그림 2" descr="텍스트, 스크린샷, 디자인이(가) 표시된 사진&#10;&#10;AI 생성 콘텐츠는 정확하지 않을 수 있습니다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567" t="2163" b="673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2185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AD03DE8" w14:textId="1B273003" w:rsidR="0034008E" w:rsidRDefault="00375BF6" w:rsidP="0034008E">
      <w:pPr>
        <w:pStyle w:val="a9"/>
        <w:spacing w:before="0" w:beforeAutospacing="0" w:line="480" w:lineRule="auto"/>
        <w:rPr>
          <w:rFonts w:ascii="Times New Roman" w:hAnsi="Times New Roman" w:cs="Times New Roman"/>
          <w:bCs/>
          <w:snapToGrid w:val="0"/>
          <w:sz w:val="20"/>
          <w:szCs w:val="20"/>
          <w:lang w:bidi="en-US"/>
        </w:rPr>
      </w:pPr>
      <w:r w:rsidRPr="001354B9">
        <w:rPr>
          <w:rFonts w:ascii="Times New Roman" w:hAnsi="Times New Roman" w:cs="Times New Roman"/>
          <w:b/>
          <w:bCs/>
          <w:snapToGrid w:val="0"/>
          <w:sz w:val="20"/>
          <w:szCs w:val="20"/>
        </w:rPr>
        <w:t>F</w:t>
      </w:r>
      <w:r w:rsidR="0041471B" w:rsidRPr="001354B9">
        <w:rPr>
          <w:rFonts w:ascii="Times New Roman" w:hAnsi="Times New Roman" w:cs="Times New Roman" w:hint="eastAsia"/>
          <w:b/>
          <w:bCs/>
          <w:snapToGrid w:val="0"/>
          <w:sz w:val="20"/>
          <w:szCs w:val="20"/>
        </w:rPr>
        <w:t>IGURE</w:t>
      </w:r>
      <w:r w:rsidRPr="001354B9">
        <w:rPr>
          <w:rFonts w:ascii="Times New Roman" w:hAnsi="Times New Roman" w:cs="Times New Roman"/>
          <w:b/>
          <w:bCs/>
          <w:snapToGrid w:val="0"/>
          <w:sz w:val="20"/>
          <w:szCs w:val="20"/>
        </w:rPr>
        <w:t xml:space="preserve"> </w:t>
      </w:r>
      <w:r w:rsidR="0034008E">
        <w:rPr>
          <w:rFonts w:ascii="Times New Roman" w:hAnsi="Times New Roman" w:cs="Times New Roman" w:hint="eastAsia"/>
          <w:b/>
          <w:bCs/>
          <w:snapToGrid w:val="0"/>
          <w:sz w:val="20"/>
          <w:szCs w:val="20"/>
        </w:rPr>
        <w:t>S2</w:t>
      </w:r>
      <w:r w:rsidR="0041471B" w:rsidRPr="001354B9">
        <w:rPr>
          <w:rFonts w:ascii="Times New Roman" w:hAnsi="Times New Roman" w:cs="Times New Roman" w:hint="eastAsia"/>
          <w:b/>
          <w:bCs/>
          <w:snapToGrid w:val="0"/>
          <w:sz w:val="20"/>
          <w:szCs w:val="20"/>
        </w:rPr>
        <w:t>.</w:t>
      </w:r>
      <w:r w:rsidRPr="001354B9">
        <w:rPr>
          <w:rFonts w:ascii="Times New Roman" w:hAnsi="Times New Roman" w:cs="Times New Roman"/>
          <w:bCs/>
          <w:snapToGrid w:val="0"/>
          <w:sz w:val="20"/>
          <w:szCs w:val="20"/>
        </w:rPr>
        <w:t xml:space="preserve"> </w:t>
      </w:r>
      <w:r w:rsidR="00FC7CEC" w:rsidRPr="00FC7CEC">
        <w:rPr>
          <w:rFonts w:ascii="Times New Roman" w:hAnsi="Times New Roman" w:cs="Times New Roman"/>
          <w:bCs/>
          <w:snapToGrid w:val="0"/>
          <w:sz w:val="20"/>
          <w:szCs w:val="20"/>
          <w:lang w:bidi="en-US"/>
        </w:rPr>
        <w:t>Image of PCR products</w:t>
      </w:r>
      <w:r w:rsidR="00FC7CEC" w:rsidRPr="00FC7CEC">
        <w:rPr>
          <w:rFonts w:ascii="Times New Roman" w:hAnsi="Times New Roman" w:cs="Times New Roman" w:hint="eastAsia"/>
          <w:bCs/>
          <w:snapToGrid w:val="0"/>
          <w:sz w:val="20"/>
          <w:szCs w:val="20"/>
          <w:lang w:bidi="en-US"/>
        </w:rPr>
        <w:t xml:space="preserve"> </w:t>
      </w:r>
      <w:r w:rsidR="00FC7CEC">
        <w:rPr>
          <w:rFonts w:ascii="Times New Roman" w:hAnsi="Times New Roman" w:cs="Times New Roman" w:hint="eastAsia"/>
          <w:bCs/>
          <w:snapToGrid w:val="0"/>
          <w:sz w:val="20"/>
          <w:szCs w:val="20"/>
          <w:lang w:bidi="en-US"/>
        </w:rPr>
        <w:t xml:space="preserve">of </w:t>
      </w:r>
      <w:r w:rsidR="009F745F" w:rsidRPr="001354B9">
        <w:rPr>
          <w:rFonts w:ascii="Times New Roman" w:hAnsi="Times New Roman" w:cs="Times New Roman" w:hint="eastAsia"/>
          <w:bCs/>
          <w:snapToGrid w:val="0"/>
          <w:sz w:val="20"/>
          <w:szCs w:val="20"/>
        </w:rPr>
        <w:t>mtDNA</w:t>
      </w:r>
      <w:r w:rsidR="0034008E">
        <w:rPr>
          <w:rFonts w:ascii="Times New Roman" w:hAnsi="Times New Roman" w:cs="Times New Roman" w:hint="eastAsia"/>
          <w:bCs/>
          <w:snapToGrid w:val="0"/>
          <w:sz w:val="20"/>
          <w:szCs w:val="20"/>
        </w:rPr>
        <w:t xml:space="preserve"> and GAPDH</w:t>
      </w:r>
      <w:r w:rsidR="002E7DB0">
        <w:rPr>
          <w:rFonts w:ascii="Times New Roman" w:hAnsi="Times New Roman" w:cs="Times New Roman" w:hint="eastAsia"/>
          <w:bCs/>
          <w:snapToGrid w:val="0"/>
          <w:sz w:val="20"/>
          <w:szCs w:val="20"/>
        </w:rPr>
        <w:t xml:space="preserve"> (A)</w:t>
      </w:r>
      <w:r w:rsidR="00C3636A">
        <w:rPr>
          <w:rFonts w:ascii="Times New Roman" w:hAnsi="Times New Roman" w:cs="Times New Roman" w:hint="eastAsia"/>
          <w:bCs/>
          <w:snapToGrid w:val="0"/>
          <w:sz w:val="20"/>
          <w:szCs w:val="20"/>
        </w:rPr>
        <w:t xml:space="preserve"> </w:t>
      </w:r>
      <w:r w:rsidR="003F0F88" w:rsidRPr="003E6D29">
        <w:rPr>
          <w:rFonts w:ascii="Times New Roman" w:hAnsi="Times New Roman" w:cs="Times New Roman"/>
          <w:bCs/>
          <w:snapToGrid w:val="0"/>
          <w:sz w:val="20"/>
          <w:szCs w:val="20"/>
          <w:highlight w:val="yellow"/>
          <w:lang w:bidi="en-US"/>
        </w:rPr>
        <w:t>corresponding to Figure 7A</w:t>
      </w:r>
      <w:r w:rsidR="00C3636A">
        <w:rPr>
          <w:rFonts w:ascii="Times New Roman" w:hAnsi="Times New Roman" w:cs="Times New Roman" w:hint="eastAsia"/>
          <w:bCs/>
          <w:snapToGrid w:val="0"/>
          <w:sz w:val="20"/>
          <w:szCs w:val="20"/>
        </w:rPr>
        <w:t xml:space="preserve"> </w:t>
      </w:r>
    </w:p>
    <w:p w14:paraId="69F88672" w14:textId="2D2EB687" w:rsidR="00E61F2F" w:rsidRPr="009406D0" w:rsidRDefault="00F91B82" w:rsidP="003C5141">
      <w:pPr>
        <w:pStyle w:val="a9"/>
        <w:spacing w:before="0" w:beforeAutospacing="0" w:line="480" w:lineRule="auto"/>
        <w:rPr>
          <w:rFonts w:ascii="Times New Roman" w:hAnsi="Times New Roman" w:cs="Times New Roman"/>
          <w:b/>
          <w:bCs/>
          <w:snapToGrid w:val="0"/>
          <w:sz w:val="20"/>
          <w:szCs w:val="20"/>
        </w:rPr>
      </w:pPr>
      <w:r>
        <w:rPr>
          <w:rFonts w:ascii="Times New Roman" w:hAnsi="Times New Roman" w:cs="Times New Roman" w:hint="eastAsia"/>
          <w:bCs/>
          <w:snapToGrid w:val="0"/>
          <w:sz w:val="20"/>
          <w:szCs w:val="20"/>
          <w:lang w:bidi="en-US"/>
        </w:rPr>
        <w:t xml:space="preserve"> </w:t>
      </w:r>
    </w:p>
    <w:sectPr w:rsidR="00E61F2F" w:rsidRPr="009406D0" w:rsidSect="00FE7EAF">
      <w:pgSz w:w="11906" w:h="16838" w:code="9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7D804" w14:textId="77777777" w:rsidR="001975BA" w:rsidRDefault="001975BA" w:rsidP="00CA3832">
      <w:pPr>
        <w:spacing w:after="0" w:line="240" w:lineRule="auto"/>
      </w:pPr>
      <w:r>
        <w:separator/>
      </w:r>
    </w:p>
  </w:endnote>
  <w:endnote w:type="continuationSeparator" w:id="0">
    <w:p w14:paraId="2A322459" w14:textId="77777777" w:rsidR="001975BA" w:rsidRDefault="001975BA" w:rsidP="00CA3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F61713" w14:textId="77777777" w:rsidR="001975BA" w:rsidRDefault="001975BA" w:rsidP="00CA3832">
      <w:pPr>
        <w:spacing w:after="0" w:line="240" w:lineRule="auto"/>
      </w:pPr>
      <w:r>
        <w:separator/>
      </w:r>
    </w:p>
  </w:footnote>
  <w:footnote w:type="continuationSeparator" w:id="0">
    <w:p w14:paraId="1DE93EC9" w14:textId="77777777" w:rsidR="001975BA" w:rsidRDefault="001975BA" w:rsidP="00CA3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Neurochem&lt;/Style&gt;&lt;LeftDelim&gt;{&lt;/LeftDelim&gt;&lt;RightDelim&gt;}&lt;/RightDelim&gt;&lt;FontName&gt;굴림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vzfatxd4vzddiedzpapdazdvvf9a0wa2p9a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E61F2F"/>
    <w:rsid w:val="00001B85"/>
    <w:rsid w:val="00001DCD"/>
    <w:rsid w:val="00001F1E"/>
    <w:rsid w:val="0000200A"/>
    <w:rsid w:val="00002AE3"/>
    <w:rsid w:val="00002DAB"/>
    <w:rsid w:val="00010FA0"/>
    <w:rsid w:val="000153FD"/>
    <w:rsid w:val="00023D91"/>
    <w:rsid w:val="00024F0F"/>
    <w:rsid w:val="000273B0"/>
    <w:rsid w:val="00033124"/>
    <w:rsid w:val="00034432"/>
    <w:rsid w:val="00034A75"/>
    <w:rsid w:val="0003592B"/>
    <w:rsid w:val="000364E7"/>
    <w:rsid w:val="000403C8"/>
    <w:rsid w:val="00040E12"/>
    <w:rsid w:val="000412DE"/>
    <w:rsid w:val="00042166"/>
    <w:rsid w:val="00047A53"/>
    <w:rsid w:val="00050015"/>
    <w:rsid w:val="00050D70"/>
    <w:rsid w:val="00051F66"/>
    <w:rsid w:val="00052427"/>
    <w:rsid w:val="00052C25"/>
    <w:rsid w:val="00056B1D"/>
    <w:rsid w:val="00056F49"/>
    <w:rsid w:val="00063D69"/>
    <w:rsid w:val="000643E3"/>
    <w:rsid w:val="00065190"/>
    <w:rsid w:val="00065C03"/>
    <w:rsid w:val="000726FD"/>
    <w:rsid w:val="000730EC"/>
    <w:rsid w:val="000810B3"/>
    <w:rsid w:val="00082444"/>
    <w:rsid w:val="00096368"/>
    <w:rsid w:val="0009696A"/>
    <w:rsid w:val="00096A9C"/>
    <w:rsid w:val="000976B8"/>
    <w:rsid w:val="00097F74"/>
    <w:rsid w:val="000A48B7"/>
    <w:rsid w:val="000A6999"/>
    <w:rsid w:val="000A774A"/>
    <w:rsid w:val="000B05C7"/>
    <w:rsid w:val="000B208D"/>
    <w:rsid w:val="000B2653"/>
    <w:rsid w:val="000B3B86"/>
    <w:rsid w:val="000B4AA0"/>
    <w:rsid w:val="000B6C1D"/>
    <w:rsid w:val="000B6DEC"/>
    <w:rsid w:val="000B74EF"/>
    <w:rsid w:val="000C4C9E"/>
    <w:rsid w:val="000C5F74"/>
    <w:rsid w:val="000D036A"/>
    <w:rsid w:val="000D26F2"/>
    <w:rsid w:val="000D5D8F"/>
    <w:rsid w:val="000D6615"/>
    <w:rsid w:val="000E131F"/>
    <w:rsid w:val="000E26A0"/>
    <w:rsid w:val="000E49A4"/>
    <w:rsid w:val="000E69FF"/>
    <w:rsid w:val="000E76F8"/>
    <w:rsid w:val="000F1C93"/>
    <w:rsid w:val="000F625A"/>
    <w:rsid w:val="000F67A4"/>
    <w:rsid w:val="00101281"/>
    <w:rsid w:val="00102448"/>
    <w:rsid w:val="00110DFE"/>
    <w:rsid w:val="00113EA0"/>
    <w:rsid w:val="00114485"/>
    <w:rsid w:val="00122A28"/>
    <w:rsid w:val="00123AA1"/>
    <w:rsid w:val="00127A68"/>
    <w:rsid w:val="001354B9"/>
    <w:rsid w:val="00136DEE"/>
    <w:rsid w:val="00137B07"/>
    <w:rsid w:val="001414E1"/>
    <w:rsid w:val="00143B78"/>
    <w:rsid w:val="00155FD7"/>
    <w:rsid w:val="00157A45"/>
    <w:rsid w:val="001636C3"/>
    <w:rsid w:val="001646B0"/>
    <w:rsid w:val="001657B1"/>
    <w:rsid w:val="001675EE"/>
    <w:rsid w:val="00170013"/>
    <w:rsid w:val="00170683"/>
    <w:rsid w:val="00172258"/>
    <w:rsid w:val="0017420A"/>
    <w:rsid w:val="00183037"/>
    <w:rsid w:val="00183FB7"/>
    <w:rsid w:val="00184147"/>
    <w:rsid w:val="0018600F"/>
    <w:rsid w:val="00186122"/>
    <w:rsid w:val="001879ED"/>
    <w:rsid w:val="001907EA"/>
    <w:rsid w:val="00192653"/>
    <w:rsid w:val="00193A55"/>
    <w:rsid w:val="001975BA"/>
    <w:rsid w:val="001A2729"/>
    <w:rsid w:val="001A2A09"/>
    <w:rsid w:val="001A39E4"/>
    <w:rsid w:val="001B45FE"/>
    <w:rsid w:val="001B7AF8"/>
    <w:rsid w:val="001C1D55"/>
    <w:rsid w:val="001C5BD0"/>
    <w:rsid w:val="001C6744"/>
    <w:rsid w:val="001C6AF6"/>
    <w:rsid w:val="001D069F"/>
    <w:rsid w:val="001D1199"/>
    <w:rsid w:val="001D26C8"/>
    <w:rsid w:val="001D4887"/>
    <w:rsid w:val="001D6367"/>
    <w:rsid w:val="001E051C"/>
    <w:rsid w:val="001E1093"/>
    <w:rsid w:val="001E42BF"/>
    <w:rsid w:val="001E54A9"/>
    <w:rsid w:val="001E5D81"/>
    <w:rsid w:val="001E78E8"/>
    <w:rsid w:val="001F0C0E"/>
    <w:rsid w:val="001F1620"/>
    <w:rsid w:val="001F18E6"/>
    <w:rsid w:val="001F4CAE"/>
    <w:rsid w:val="001F50FA"/>
    <w:rsid w:val="001F6568"/>
    <w:rsid w:val="001F7D3F"/>
    <w:rsid w:val="00200F53"/>
    <w:rsid w:val="00213D3C"/>
    <w:rsid w:val="002168F9"/>
    <w:rsid w:val="00216D2F"/>
    <w:rsid w:val="0022261C"/>
    <w:rsid w:val="00227338"/>
    <w:rsid w:val="002310FA"/>
    <w:rsid w:val="00231136"/>
    <w:rsid w:val="002329BD"/>
    <w:rsid w:val="00250455"/>
    <w:rsid w:val="0025279A"/>
    <w:rsid w:val="002538BC"/>
    <w:rsid w:val="002561F2"/>
    <w:rsid w:val="00261B48"/>
    <w:rsid w:val="00271757"/>
    <w:rsid w:val="00272514"/>
    <w:rsid w:val="00274898"/>
    <w:rsid w:val="00280072"/>
    <w:rsid w:val="002871C4"/>
    <w:rsid w:val="00290D01"/>
    <w:rsid w:val="00291970"/>
    <w:rsid w:val="002A0067"/>
    <w:rsid w:val="002B2D66"/>
    <w:rsid w:val="002B6BF5"/>
    <w:rsid w:val="002C07B5"/>
    <w:rsid w:val="002C2135"/>
    <w:rsid w:val="002C2725"/>
    <w:rsid w:val="002C5033"/>
    <w:rsid w:val="002C59DE"/>
    <w:rsid w:val="002C6204"/>
    <w:rsid w:val="002C7ABF"/>
    <w:rsid w:val="002D452A"/>
    <w:rsid w:val="002D47CB"/>
    <w:rsid w:val="002D5570"/>
    <w:rsid w:val="002E0454"/>
    <w:rsid w:val="002E30E6"/>
    <w:rsid w:val="002E36CC"/>
    <w:rsid w:val="002E72BE"/>
    <w:rsid w:val="002E77B8"/>
    <w:rsid w:val="002E7DB0"/>
    <w:rsid w:val="002F07AB"/>
    <w:rsid w:val="002F0F00"/>
    <w:rsid w:val="002F201C"/>
    <w:rsid w:val="002F6A78"/>
    <w:rsid w:val="00300180"/>
    <w:rsid w:val="00301CE7"/>
    <w:rsid w:val="00303A48"/>
    <w:rsid w:val="0030496A"/>
    <w:rsid w:val="00306247"/>
    <w:rsid w:val="00317592"/>
    <w:rsid w:val="003207DB"/>
    <w:rsid w:val="00326BA1"/>
    <w:rsid w:val="00327E44"/>
    <w:rsid w:val="0033035B"/>
    <w:rsid w:val="00330940"/>
    <w:rsid w:val="00330A30"/>
    <w:rsid w:val="003314CA"/>
    <w:rsid w:val="00331D86"/>
    <w:rsid w:val="003335B4"/>
    <w:rsid w:val="00334562"/>
    <w:rsid w:val="00335087"/>
    <w:rsid w:val="00335B83"/>
    <w:rsid w:val="0034008E"/>
    <w:rsid w:val="003407BA"/>
    <w:rsid w:val="003514BD"/>
    <w:rsid w:val="00352723"/>
    <w:rsid w:val="0035283B"/>
    <w:rsid w:val="0035561F"/>
    <w:rsid w:val="00361CB3"/>
    <w:rsid w:val="00363D54"/>
    <w:rsid w:val="00367208"/>
    <w:rsid w:val="003705AF"/>
    <w:rsid w:val="00370E30"/>
    <w:rsid w:val="00374126"/>
    <w:rsid w:val="00375BF6"/>
    <w:rsid w:val="00377D98"/>
    <w:rsid w:val="00382CAB"/>
    <w:rsid w:val="0038376C"/>
    <w:rsid w:val="00391CBA"/>
    <w:rsid w:val="003967C5"/>
    <w:rsid w:val="003A1120"/>
    <w:rsid w:val="003A2D88"/>
    <w:rsid w:val="003A421F"/>
    <w:rsid w:val="003A48DA"/>
    <w:rsid w:val="003A5981"/>
    <w:rsid w:val="003A76D9"/>
    <w:rsid w:val="003B23DB"/>
    <w:rsid w:val="003B286B"/>
    <w:rsid w:val="003B3EA2"/>
    <w:rsid w:val="003B5154"/>
    <w:rsid w:val="003B68C8"/>
    <w:rsid w:val="003B7669"/>
    <w:rsid w:val="003C1A45"/>
    <w:rsid w:val="003C262A"/>
    <w:rsid w:val="003C5141"/>
    <w:rsid w:val="003C567B"/>
    <w:rsid w:val="003C56C8"/>
    <w:rsid w:val="003D1894"/>
    <w:rsid w:val="003D4583"/>
    <w:rsid w:val="003D6344"/>
    <w:rsid w:val="003D68E6"/>
    <w:rsid w:val="003D719C"/>
    <w:rsid w:val="003E51ED"/>
    <w:rsid w:val="003E6D29"/>
    <w:rsid w:val="003E6D46"/>
    <w:rsid w:val="003F0F88"/>
    <w:rsid w:val="003F44C2"/>
    <w:rsid w:val="003F6CFD"/>
    <w:rsid w:val="00400189"/>
    <w:rsid w:val="004028F5"/>
    <w:rsid w:val="00404382"/>
    <w:rsid w:val="00406CB9"/>
    <w:rsid w:val="00406D9E"/>
    <w:rsid w:val="004132BD"/>
    <w:rsid w:val="00413340"/>
    <w:rsid w:val="0041471B"/>
    <w:rsid w:val="004153B9"/>
    <w:rsid w:val="00422D86"/>
    <w:rsid w:val="00424FFC"/>
    <w:rsid w:val="00425F82"/>
    <w:rsid w:val="00431485"/>
    <w:rsid w:val="004351A2"/>
    <w:rsid w:val="00441821"/>
    <w:rsid w:val="00441959"/>
    <w:rsid w:val="00444215"/>
    <w:rsid w:val="00444E56"/>
    <w:rsid w:val="00446688"/>
    <w:rsid w:val="00447641"/>
    <w:rsid w:val="00450B0E"/>
    <w:rsid w:val="004531F7"/>
    <w:rsid w:val="004538C3"/>
    <w:rsid w:val="00454F54"/>
    <w:rsid w:val="004614B6"/>
    <w:rsid w:val="00462402"/>
    <w:rsid w:val="0046665A"/>
    <w:rsid w:val="0046671F"/>
    <w:rsid w:val="00466F6E"/>
    <w:rsid w:val="004676EA"/>
    <w:rsid w:val="00474F32"/>
    <w:rsid w:val="00475806"/>
    <w:rsid w:val="00475C75"/>
    <w:rsid w:val="004768CB"/>
    <w:rsid w:val="00480775"/>
    <w:rsid w:val="00480FE3"/>
    <w:rsid w:val="00482B46"/>
    <w:rsid w:val="00482FC4"/>
    <w:rsid w:val="0048301A"/>
    <w:rsid w:val="00487199"/>
    <w:rsid w:val="004876B3"/>
    <w:rsid w:val="0049012E"/>
    <w:rsid w:val="00493069"/>
    <w:rsid w:val="0049442F"/>
    <w:rsid w:val="00496E4E"/>
    <w:rsid w:val="004A0CD4"/>
    <w:rsid w:val="004A1F07"/>
    <w:rsid w:val="004A38B8"/>
    <w:rsid w:val="004B2351"/>
    <w:rsid w:val="004B3046"/>
    <w:rsid w:val="004B47FB"/>
    <w:rsid w:val="004B6C75"/>
    <w:rsid w:val="004C2E9C"/>
    <w:rsid w:val="004C77DD"/>
    <w:rsid w:val="004D09DD"/>
    <w:rsid w:val="004D248C"/>
    <w:rsid w:val="004D343C"/>
    <w:rsid w:val="004D687F"/>
    <w:rsid w:val="004D6A0E"/>
    <w:rsid w:val="004D7E94"/>
    <w:rsid w:val="004E1587"/>
    <w:rsid w:val="004E1AFE"/>
    <w:rsid w:val="004E50D2"/>
    <w:rsid w:val="004F3B84"/>
    <w:rsid w:val="004F528A"/>
    <w:rsid w:val="00505379"/>
    <w:rsid w:val="00505A55"/>
    <w:rsid w:val="0050650C"/>
    <w:rsid w:val="00511EB6"/>
    <w:rsid w:val="0051226D"/>
    <w:rsid w:val="00517C04"/>
    <w:rsid w:val="005202BF"/>
    <w:rsid w:val="00520FA7"/>
    <w:rsid w:val="0052175D"/>
    <w:rsid w:val="005249A2"/>
    <w:rsid w:val="005264FF"/>
    <w:rsid w:val="00530F3E"/>
    <w:rsid w:val="0053120D"/>
    <w:rsid w:val="00532E9B"/>
    <w:rsid w:val="005354AE"/>
    <w:rsid w:val="00535B56"/>
    <w:rsid w:val="005412F8"/>
    <w:rsid w:val="00542407"/>
    <w:rsid w:val="00542B62"/>
    <w:rsid w:val="00545202"/>
    <w:rsid w:val="005512F8"/>
    <w:rsid w:val="00554155"/>
    <w:rsid w:val="00554D01"/>
    <w:rsid w:val="005575BE"/>
    <w:rsid w:val="00557F50"/>
    <w:rsid w:val="00560969"/>
    <w:rsid w:val="0056334E"/>
    <w:rsid w:val="0056339B"/>
    <w:rsid w:val="00563991"/>
    <w:rsid w:val="00563AAB"/>
    <w:rsid w:val="00567A9F"/>
    <w:rsid w:val="005713E7"/>
    <w:rsid w:val="00571420"/>
    <w:rsid w:val="00572760"/>
    <w:rsid w:val="00573436"/>
    <w:rsid w:val="00573CC0"/>
    <w:rsid w:val="005751B3"/>
    <w:rsid w:val="0057634D"/>
    <w:rsid w:val="00576631"/>
    <w:rsid w:val="005809BD"/>
    <w:rsid w:val="00581CD4"/>
    <w:rsid w:val="00581FF2"/>
    <w:rsid w:val="0058200E"/>
    <w:rsid w:val="00583FDF"/>
    <w:rsid w:val="00584869"/>
    <w:rsid w:val="005848DD"/>
    <w:rsid w:val="005903FA"/>
    <w:rsid w:val="00592AB2"/>
    <w:rsid w:val="00595367"/>
    <w:rsid w:val="005A0AF9"/>
    <w:rsid w:val="005A52B6"/>
    <w:rsid w:val="005B11E0"/>
    <w:rsid w:val="005B6CA0"/>
    <w:rsid w:val="005C0552"/>
    <w:rsid w:val="005C126D"/>
    <w:rsid w:val="005C3483"/>
    <w:rsid w:val="005C52D7"/>
    <w:rsid w:val="005C728A"/>
    <w:rsid w:val="005C7583"/>
    <w:rsid w:val="005D22A5"/>
    <w:rsid w:val="005D25F1"/>
    <w:rsid w:val="005D3B36"/>
    <w:rsid w:val="005D4112"/>
    <w:rsid w:val="005D445F"/>
    <w:rsid w:val="005E19F0"/>
    <w:rsid w:val="005E1CDD"/>
    <w:rsid w:val="005E26E8"/>
    <w:rsid w:val="005E4A80"/>
    <w:rsid w:val="005E67B2"/>
    <w:rsid w:val="005F11DB"/>
    <w:rsid w:val="005F33A2"/>
    <w:rsid w:val="005F6285"/>
    <w:rsid w:val="005F6646"/>
    <w:rsid w:val="005F71B9"/>
    <w:rsid w:val="005F7687"/>
    <w:rsid w:val="00603B78"/>
    <w:rsid w:val="0060405D"/>
    <w:rsid w:val="006053D3"/>
    <w:rsid w:val="00605ECD"/>
    <w:rsid w:val="006060FF"/>
    <w:rsid w:val="0061228C"/>
    <w:rsid w:val="00614A19"/>
    <w:rsid w:val="00615A3F"/>
    <w:rsid w:val="006208FA"/>
    <w:rsid w:val="00621BDC"/>
    <w:rsid w:val="00623244"/>
    <w:rsid w:val="00623384"/>
    <w:rsid w:val="00623C23"/>
    <w:rsid w:val="00623D55"/>
    <w:rsid w:val="006249AC"/>
    <w:rsid w:val="00626062"/>
    <w:rsid w:val="006308D3"/>
    <w:rsid w:val="006342EA"/>
    <w:rsid w:val="006345B3"/>
    <w:rsid w:val="006348F2"/>
    <w:rsid w:val="0064190F"/>
    <w:rsid w:val="00641F36"/>
    <w:rsid w:val="0064246B"/>
    <w:rsid w:val="00643707"/>
    <w:rsid w:val="00654252"/>
    <w:rsid w:val="0065526A"/>
    <w:rsid w:val="00655E11"/>
    <w:rsid w:val="00660930"/>
    <w:rsid w:val="00663157"/>
    <w:rsid w:val="00663D2E"/>
    <w:rsid w:val="00670A8B"/>
    <w:rsid w:val="0067178A"/>
    <w:rsid w:val="00673393"/>
    <w:rsid w:val="00673C88"/>
    <w:rsid w:val="0067524B"/>
    <w:rsid w:val="00677091"/>
    <w:rsid w:val="006775F1"/>
    <w:rsid w:val="00683BD3"/>
    <w:rsid w:val="00687C5D"/>
    <w:rsid w:val="0069498F"/>
    <w:rsid w:val="006A002D"/>
    <w:rsid w:val="006A053D"/>
    <w:rsid w:val="006A1F0E"/>
    <w:rsid w:val="006A250D"/>
    <w:rsid w:val="006A5E73"/>
    <w:rsid w:val="006A7238"/>
    <w:rsid w:val="006A7E19"/>
    <w:rsid w:val="006B2649"/>
    <w:rsid w:val="006B4A54"/>
    <w:rsid w:val="006B56CA"/>
    <w:rsid w:val="006B5882"/>
    <w:rsid w:val="006C4492"/>
    <w:rsid w:val="006C4BDE"/>
    <w:rsid w:val="006C5B10"/>
    <w:rsid w:val="006C6157"/>
    <w:rsid w:val="006D06E7"/>
    <w:rsid w:val="006D30C7"/>
    <w:rsid w:val="006D5B07"/>
    <w:rsid w:val="006D5F4B"/>
    <w:rsid w:val="006D614A"/>
    <w:rsid w:val="006E16E0"/>
    <w:rsid w:val="006E49F6"/>
    <w:rsid w:val="006E5C0C"/>
    <w:rsid w:val="006E6438"/>
    <w:rsid w:val="006F09B5"/>
    <w:rsid w:val="006F1AAB"/>
    <w:rsid w:val="006F2E7A"/>
    <w:rsid w:val="006F4993"/>
    <w:rsid w:val="006F60AB"/>
    <w:rsid w:val="006F6225"/>
    <w:rsid w:val="00701541"/>
    <w:rsid w:val="00704F9C"/>
    <w:rsid w:val="00705072"/>
    <w:rsid w:val="00705DC9"/>
    <w:rsid w:val="007076DD"/>
    <w:rsid w:val="0071001C"/>
    <w:rsid w:val="00714050"/>
    <w:rsid w:val="00714F49"/>
    <w:rsid w:val="0071560A"/>
    <w:rsid w:val="00715967"/>
    <w:rsid w:val="007161EE"/>
    <w:rsid w:val="007206ED"/>
    <w:rsid w:val="00724C2A"/>
    <w:rsid w:val="0072758D"/>
    <w:rsid w:val="0073223C"/>
    <w:rsid w:val="0073292B"/>
    <w:rsid w:val="00740072"/>
    <w:rsid w:val="00740B19"/>
    <w:rsid w:val="00741B8E"/>
    <w:rsid w:val="00746C84"/>
    <w:rsid w:val="0075009C"/>
    <w:rsid w:val="00753C33"/>
    <w:rsid w:val="007561F2"/>
    <w:rsid w:val="0076352E"/>
    <w:rsid w:val="007637FA"/>
    <w:rsid w:val="007652B9"/>
    <w:rsid w:val="00765A69"/>
    <w:rsid w:val="00767D24"/>
    <w:rsid w:val="0077209E"/>
    <w:rsid w:val="00773541"/>
    <w:rsid w:val="00780758"/>
    <w:rsid w:val="00781E81"/>
    <w:rsid w:val="00783C49"/>
    <w:rsid w:val="00790EEE"/>
    <w:rsid w:val="00791BEA"/>
    <w:rsid w:val="00793D9F"/>
    <w:rsid w:val="007976E5"/>
    <w:rsid w:val="007A0382"/>
    <w:rsid w:val="007A0D03"/>
    <w:rsid w:val="007A11D4"/>
    <w:rsid w:val="007A70B0"/>
    <w:rsid w:val="007A791D"/>
    <w:rsid w:val="007B050A"/>
    <w:rsid w:val="007B5363"/>
    <w:rsid w:val="007B573B"/>
    <w:rsid w:val="007B6FA7"/>
    <w:rsid w:val="007B7F21"/>
    <w:rsid w:val="007C0869"/>
    <w:rsid w:val="007C1295"/>
    <w:rsid w:val="007C16AD"/>
    <w:rsid w:val="007C251B"/>
    <w:rsid w:val="007C267C"/>
    <w:rsid w:val="007D1B91"/>
    <w:rsid w:val="007D1C5A"/>
    <w:rsid w:val="007D35EE"/>
    <w:rsid w:val="007D681E"/>
    <w:rsid w:val="007D6F92"/>
    <w:rsid w:val="007D7002"/>
    <w:rsid w:val="007D7C23"/>
    <w:rsid w:val="007E0E77"/>
    <w:rsid w:val="007F27C2"/>
    <w:rsid w:val="007F3BDD"/>
    <w:rsid w:val="007F4E46"/>
    <w:rsid w:val="0080009B"/>
    <w:rsid w:val="0080442A"/>
    <w:rsid w:val="00807409"/>
    <w:rsid w:val="00807A0E"/>
    <w:rsid w:val="008103DB"/>
    <w:rsid w:val="00815DC0"/>
    <w:rsid w:val="00821104"/>
    <w:rsid w:val="00821346"/>
    <w:rsid w:val="00821FFF"/>
    <w:rsid w:val="0082683D"/>
    <w:rsid w:val="00831723"/>
    <w:rsid w:val="00843024"/>
    <w:rsid w:val="00844ACD"/>
    <w:rsid w:val="00846BA4"/>
    <w:rsid w:val="00846DD2"/>
    <w:rsid w:val="00851BDA"/>
    <w:rsid w:val="00854301"/>
    <w:rsid w:val="0085510D"/>
    <w:rsid w:val="00856E8C"/>
    <w:rsid w:val="008574AB"/>
    <w:rsid w:val="00860E79"/>
    <w:rsid w:val="00860F4D"/>
    <w:rsid w:val="00867665"/>
    <w:rsid w:val="00867703"/>
    <w:rsid w:val="00871342"/>
    <w:rsid w:val="00874636"/>
    <w:rsid w:val="00877E24"/>
    <w:rsid w:val="00882D0A"/>
    <w:rsid w:val="008859C8"/>
    <w:rsid w:val="00890BCE"/>
    <w:rsid w:val="008920A5"/>
    <w:rsid w:val="00894039"/>
    <w:rsid w:val="00894D5F"/>
    <w:rsid w:val="00895E86"/>
    <w:rsid w:val="008966D8"/>
    <w:rsid w:val="008974B0"/>
    <w:rsid w:val="008A02E4"/>
    <w:rsid w:val="008A127E"/>
    <w:rsid w:val="008A4087"/>
    <w:rsid w:val="008A5BE6"/>
    <w:rsid w:val="008B23F2"/>
    <w:rsid w:val="008B27F0"/>
    <w:rsid w:val="008B308A"/>
    <w:rsid w:val="008B543F"/>
    <w:rsid w:val="008B6373"/>
    <w:rsid w:val="008C1FBF"/>
    <w:rsid w:val="008C4783"/>
    <w:rsid w:val="008C47B5"/>
    <w:rsid w:val="008C499E"/>
    <w:rsid w:val="008D0041"/>
    <w:rsid w:val="008D41DB"/>
    <w:rsid w:val="008D5BF9"/>
    <w:rsid w:val="008D7376"/>
    <w:rsid w:val="008D7B95"/>
    <w:rsid w:val="008E1AE1"/>
    <w:rsid w:val="008E224B"/>
    <w:rsid w:val="008E4F13"/>
    <w:rsid w:val="008F3364"/>
    <w:rsid w:val="008F49A9"/>
    <w:rsid w:val="008F4D0C"/>
    <w:rsid w:val="008F5832"/>
    <w:rsid w:val="00902735"/>
    <w:rsid w:val="009028B2"/>
    <w:rsid w:val="00905F97"/>
    <w:rsid w:val="009100D4"/>
    <w:rsid w:val="00916653"/>
    <w:rsid w:val="00917FDD"/>
    <w:rsid w:val="0092068C"/>
    <w:rsid w:val="00926030"/>
    <w:rsid w:val="009314FB"/>
    <w:rsid w:val="00931805"/>
    <w:rsid w:val="00932993"/>
    <w:rsid w:val="00936046"/>
    <w:rsid w:val="00936B07"/>
    <w:rsid w:val="009406D0"/>
    <w:rsid w:val="00941825"/>
    <w:rsid w:val="00942020"/>
    <w:rsid w:val="00946305"/>
    <w:rsid w:val="00950545"/>
    <w:rsid w:val="00956EEF"/>
    <w:rsid w:val="00963500"/>
    <w:rsid w:val="009661A0"/>
    <w:rsid w:val="00977AE5"/>
    <w:rsid w:val="00977C6A"/>
    <w:rsid w:val="0098067F"/>
    <w:rsid w:val="0098126E"/>
    <w:rsid w:val="0098210F"/>
    <w:rsid w:val="009826F5"/>
    <w:rsid w:val="009840CE"/>
    <w:rsid w:val="009913AB"/>
    <w:rsid w:val="00993A3A"/>
    <w:rsid w:val="00994FB0"/>
    <w:rsid w:val="0099502E"/>
    <w:rsid w:val="00996FE2"/>
    <w:rsid w:val="009970DF"/>
    <w:rsid w:val="00997CBE"/>
    <w:rsid w:val="009A3B96"/>
    <w:rsid w:val="009A6280"/>
    <w:rsid w:val="009B0766"/>
    <w:rsid w:val="009B12F1"/>
    <w:rsid w:val="009B1EAE"/>
    <w:rsid w:val="009B205B"/>
    <w:rsid w:val="009B4317"/>
    <w:rsid w:val="009B528C"/>
    <w:rsid w:val="009B58A8"/>
    <w:rsid w:val="009B6224"/>
    <w:rsid w:val="009B63CE"/>
    <w:rsid w:val="009C0941"/>
    <w:rsid w:val="009C3246"/>
    <w:rsid w:val="009C34CE"/>
    <w:rsid w:val="009D36B5"/>
    <w:rsid w:val="009D3F7C"/>
    <w:rsid w:val="009E020E"/>
    <w:rsid w:val="009E0695"/>
    <w:rsid w:val="009E093A"/>
    <w:rsid w:val="009E4D3B"/>
    <w:rsid w:val="009F0BB5"/>
    <w:rsid w:val="009F181C"/>
    <w:rsid w:val="009F390F"/>
    <w:rsid w:val="009F5D73"/>
    <w:rsid w:val="009F66A8"/>
    <w:rsid w:val="009F68DD"/>
    <w:rsid w:val="009F6AD5"/>
    <w:rsid w:val="009F745F"/>
    <w:rsid w:val="00A024D1"/>
    <w:rsid w:val="00A02CA6"/>
    <w:rsid w:val="00A051D6"/>
    <w:rsid w:val="00A1088C"/>
    <w:rsid w:val="00A1308E"/>
    <w:rsid w:val="00A148C9"/>
    <w:rsid w:val="00A16C86"/>
    <w:rsid w:val="00A17439"/>
    <w:rsid w:val="00A203D3"/>
    <w:rsid w:val="00A20A8C"/>
    <w:rsid w:val="00A21F82"/>
    <w:rsid w:val="00A23AAB"/>
    <w:rsid w:val="00A27117"/>
    <w:rsid w:val="00A302AF"/>
    <w:rsid w:val="00A34B55"/>
    <w:rsid w:val="00A36716"/>
    <w:rsid w:val="00A406F5"/>
    <w:rsid w:val="00A41D38"/>
    <w:rsid w:val="00A41FD7"/>
    <w:rsid w:val="00A4478F"/>
    <w:rsid w:val="00A4551C"/>
    <w:rsid w:val="00A45A2E"/>
    <w:rsid w:val="00A46743"/>
    <w:rsid w:val="00A46D85"/>
    <w:rsid w:val="00A46ECC"/>
    <w:rsid w:val="00A4746B"/>
    <w:rsid w:val="00A52BD9"/>
    <w:rsid w:val="00A54D61"/>
    <w:rsid w:val="00A63F62"/>
    <w:rsid w:val="00A66465"/>
    <w:rsid w:val="00A67E51"/>
    <w:rsid w:val="00A71143"/>
    <w:rsid w:val="00A71476"/>
    <w:rsid w:val="00A75A4B"/>
    <w:rsid w:val="00A76382"/>
    <w:rsid w:val="00A77455"/>
    <w:rsid w:val="00A80059"/>
    <w:rsid w:val="00A8005F"/>
    <w:rsid w:val="00A84D49"/>
    <w:rsid w:val="00A9023B"/>
    <w:rsid w:val="00A906A6"/>
    <w:rsid w:val="00A91739"/>
    <w:rsid w:val="00A95716"/>
    <w:rsid w:val="00A95D37"/>
    <w:rsid w:val="00A968EE"/>
    <w:rsid w:val="00A972D0"/>
    <w:rsid w:val="00A97CCA"/>
    <w:rsid w:val="00AA4DD0"/>
    <w:rsid w:val="00AB17A4"/>
    <w:rsid w:val="00AB1D96"/>
    <w:rsid w:val="00AB3C9A"/>
    <w:rsid w:val="00AB65A0"/>
    <w:rsid w:val="00AB679A"/>
    <w:rsid w:val="00AC2897"/>
    <w:rsid w:val="00AC51A2"/>
    <w:rsid w:val="00AC53F7"/>
    <w:rsid w:val="00AC61FB"/>
    <w:rsid w:val="00AD07FF"/>
    <w:rsid w:val="00AD0D74"/>
    <w:rsid w:val="00AD6888"/>
    <w:rsid w:val="00AD6CF9"/>
    <w:rsid w:val="00AD75F1"/>
    <w:rsid w:val="00AE2175"/>
    <w:rsid w:val="00AE2C79"/>
    <w:rsid w:val="00AE4276"/>
    <w:rsid w:val="00AE4D6E"/>
    <w:rsid w:val="00AF2CC3"/>
    <w:rsid w:val="00AF5C32"/>
    <w:rsid w:val="00AF7521"/>
    <w:rsid w:val="00AF78B6"/>
    <w:rsid w:val="00AF7CF1"/>
    <w:rsid w:val="00AF7FD3"/>
    <w:rsid w:val="00B000EB"/>
    <w:rsid w:val="00B03B74"/>
    <w:rsid w:val="00B03EFB"/>
    <w:rsid w:val="00B06D21"/>
    <w:rsid w:val="00B10468"/>
    <w:rsid w:val="00B1091D"/>
    <w:rsid w:val="00B15B52"/>
    <w:rsid w:val="00B249A9"/>
    <w:rsid w:val="00B24A5E"/>
    <w:rsid w:val="00B25823"/>
    <w:rsid w:val="00B25A8A"/>
    <w:rsid w:val="00B32879"/>
    <w:rsid w:val="00B357C2"/>
    <w:rsid w:val="00B360A3"/>
    <w:rsid w:val="00B36E66"/>
    <w:rsid w:val="00B37856"/>
    <w:rsid w:val="00B42128"/>
    <w:rsid w:val="00B45507"/>
    <w:rsid w:val="00B456C3"/>
    <w:rsid w:val="00B470C8"/>
    <w:rsid w:val="00B50D10"/>
    <w:rsid w:val="00B635DB"/>
    <w:rsid w:val="00B75B38"/>
    <w:rsid w:val="00B8305E"/>
    <w:rsid w:val="00B83F7E"/>
    <w:rsid w:val="00B91472"/>
    <w:rsid w:val="00BA00B4"/>
    <w:rsid w:val="00BA0986"/>
    <w:rsid w:val="00BA103A"/>
    <w:rsid w:val="00BA2960"/>
    <w:rsid w:val="00BA43FB"/>
    <w:rsid w:val="00BA7319"/>
    <w:rsid w:val="00BC29DC"/>
    <w:rsid w:val="00BC2B5A"/>
    <w:rsid w:val="00BD0EE6"/>
    <w:rsid w:val="00BD1B2B"/>
    <w:rsid w:val="00BD1F3F"/>
    <w:rsid w:val="00BD6098"/>
    <w:rsid w:val="00BD7763"/>
    <w:rsid w:val="00BE2DEE"/>
    <w:rsid w:val="00BF132B"/>
    <w:rsid w:val="00BF28F2"/>
    <w:rsid w:val="00C04A9B"/>
    <w:rsid w:val="00C04D03"/>
    <w:rsid w:val="00C06C88"/>
    <w:rsid w:val="00C0727D"/>
    <w:rsid w:val="00C107C9"/>
    <w:rsid w:val="00C15E3E"/>
    <w:rsid w:val="00C16724"/>
    <w:rsid w:val="00C24E9D"/>
    <w:rsid w:val="00C323D7"/>
    <w:rsid w:val="00C35BDE"/>
    <w:rsid w:val="00C3636A"/>
    <w:rsid w:val="00C36B22"/>
    <w:rsid w:val="00C449C4"/>
    <w:rsid w:val="00C4503E"/>
    <w:rsid w:val="00C455EB"/>
    <w:rsid w:val="00C551E5"/>
    <w:rsid w:val="00C55D13"/>
    <w:rsid w:val="00C61E95"/>
    <w:rsid w:val="00C64DCE"/>
    <w:rsid w:val="00C65758"/>
    <w:rsid w:val="00C67827"/>
    <w:rsid w:val="00C7160D"/>
    <w:rsid w:val="00C74404"/>
    <w:rsid w:val="00C815DD"/>
    <w:rsid w:val="00C82642"/>
    <w:rsid w:val="00C83ABD"/>
    <w:rsid w:val="00C8440A"/>
    <w:rsid w:val="00C8599E"/>
    <w:rsid w:val="00C86EC6"/>
    <w:rsid w:val="00C91F2C"/>
    <w:rsid w:val="00C93D3E"/>
    <w:rsid w:val="00C95588"/>
    <w:rsid w:val="00C95A0D"/>
    <w:rsid w:val="00C97A23"/>
    <w:rsid w:val="00CA0FE9"/>
    <w:rsid w:val="00CA12A3"/>
    <w:rsid w:val="00CA3832"/>
    <w:rsid w:val="00CA5995"/>
    <w:rsid w:val="00CB0CB9"/>
    <w:rsid w:val="00CB13B2"/>
    <w:rsid w:val="00CB248D"/>
    <w:rsid w:val="00CB37C0"/>
    <w:rsid w:val="00CB5289"/>
    <w:rsid w:val="00CB7D01"/>
    <w:rsid w:val="00CC126E"/>
    <w:rsid w:val="00CC1421"/>
    <w:rsid w:val="00CD1F98"/>
    <w:rsid w:val="00CD6DB3"/>
    <w:rsid w:val="00CE0D76"/>
    <w:rsid w:val="00CE1BD0"/>
    <w:rsid w:val="00CE43DE"/>
    <w:rsid w:val="00CE7737"/>
    <w:rsid w:val="00CF2218"/>
    <w:rsid w:val="00D00939"/>
    <w:rsid w:val="00D01E8E"/>
    <w:rsid w:val="00D02C0B"/>
    <w:rsid w:val="00D03CD5"/>
    <w:rsid w:val="00D0422D"/>
    <w:rsid w:val="00D04881"/>
    <w:rsid w:val="00D10E06"/>
    <w:rsid w:val="00D13A80"/>
    <w:rsid w:val="00D1744A"/>
    <w:rsid w:val="00D17DBD"/>
    <w:rsid w:val="00D23250"/>
    <w:rsid w:val="00D2793B"/>
    <w:rsid w:val="00D30E61"/>
    <w:rsid w:val="00D31DEC"/>
    <w:rsid w:val="00D31FCF"/>
    <w:rsid w:val="00D3491E"/>
    <w:rsid w:val="00D43FF0"/>
    <w:rsid w:val="00D444DB"/>
    <w:rsid w:val="00D45E48"/>
    <w:rsid w:val="00D46237"/>
    <w:rsid w:val="00D50D06"/>
    <w:rsid w:val="00D56015"/>
    <w:rsid w:val="00D56559"/>
    <w:rsid w:val="00D568EA"/>
    <w:rsid w:val="00D61615"/>
    <w:rsid w:val="00D62EAF"/>
    <w:rsid w:val="00D651E3"/>
    <w:rsid w:val="00D66012"/>
    <w:rsid w:val="00D676F1"/>
    <w:rsid w:val="00D67824"/>
    <w:rsid w:val="00D67AF0"/>
    <w:rsid w:val="00D70AEF"/>
    <w:rsid w:val="00D71E0E"/>
    <w:rsid w:val="00D738E5"/>
    <w:rsid w:val="00D740EE"/>
    <w:rsid w:val="00D76C1A"/>
    <w:rsid w:val="00D85203"/>
    <w:rsid w:val="00D860B7"/>
    <w:rsid w:val="00D90C68"/>
    <w:rsid w:val="00D910F2"/>
    <w:rsid w:val="00D915C2"/>
    <w:rsid w:val="00D91B4A"/>
    <w:rsid w:val="00D91C9E"/>
    <w:rsid w:val="00D92788"/>
    <w:rsid w:val="00D93925"/>
    <w:rsid w:val="00D9578C"/>
    <w:rsid w:val="00DA05DD"/>
    <w:rsid w:val="00DA1E3D"/>
    <w:rsid w:val="00DA771F"/>
    <w:rsid w:val="00DB0970"/>
    <w:rsid w:val="00DB1433"/>
    <w:rsid w:val="00DC162B"/>
    <w:rsid w:val="00DC1FFD"/>
    <w:rsid w:val="00DC3794"/>
    <w:rsid w:val="00DC5FD7"/>
    <w:rsid w:val="00DC7357"/>
    <w:rsid w:val="00DD0362"/>
    <w:rsid w:val="00DD0B1D"/>
    <w:rsid w:val="00DD0BA0"/>
    <w:rsid w:val="00DD0D05"/>
    <w:rsid w:val="00DD3A08"/>
    <w:rsid w:val="00DE20C4"/>
    <w:rsid w:val="00DE659A"/>
    <w:rsid w:val="00DE6E63"/>
    <w:rsid w:val="00DF395C"/>
    <w:rsid w:val="00E008AC"/>
    <w:rsid w:val="00E01863"/>
    <w:rsid w:val="00E04A48"/>
    <w:rsid w:val="00E05CEC"/>
    <w:rsid w:val="00E071CC"/>
    <w:rsid w:val="00E076EB"/>
    <w:rsid w:val="00E07F65"/>
    <w:rsid w:val="00E10318"/>
    <w:rsid w:val="00E10D6B"/>
    <w:rsid w:val="00E1161F"/>
    <w:rsid w:val="00E11AF1"/>
    <w:rsid w:val="00E150AA"/>
    <w:rsid w:val="00E17444"/>
    <w:rsid w:val="00E23908"/>
    <w:rsid w:val="00E30E3F"/>
    <w:rsid w:val="00E33437"/>
    <w:rsid w:val="00E3579E"/>
    <w:rsid w:val="00E3642C"/>
    <w:rsid w:val="00E513A4"/>
    <w:rsid w:val="00E518D1"/>
    <w:rsid w:val="00E51A3F"/>
    <w:rsid w:val="00E51E0B"/>
    <w:rsid w:val="00E520DA"/>
    <w:rsid w:val="00E530F9"/>
    <w:rsid w:val="00E53F5C"/>
    <w:rsid w:val="00E54997"/>
    <w:rsid w:val="00E61F2F"/>
    <w:rsid w:val="00E626F4"/>
    <w:rsid w:val="00E62AF3"/>
    <w:rsid w:val="00E640E2"/>
    <w:rsid w:val="00E647F4"/>
    <w:rsid w:val="00E67D90"/>
    <w:rsid w:val="00E71F82"/>
    <w:rsid w:val="00E75C8B"/>
    <w:rsid w:val="00E76F5B"/>
    <w:rsid w:val="00E80CB4"/>
    <w:rsid w:val="00E817E5"/>
    <w:rsid w:val="00E8354B"/>
    <w:rsid w:val="00E84CD6"/>
    <w:rsid w:val="00E90FF4"/>
    <w:rsid w:val="00E93D63"/>
    <w:rsid w:val="00E9432A"/>
    <w:rsid w:val="00E95946"/>
    <w:rsid w:val="00E95C98"/>
    <w:rsid w:val="00E961F6"/>
    <w:rsid w:val="00EA0F49"/>
    <w:rsid w:val="00EA238D"/>
    <w:rsid w:val="00EA51ED"/>
    <w:rsid w:val="00EB2A96"/>
    <w:rsid w:val="00EB37EC"/>
    <w:rsid w:val="00EC020A"/>
    <w:rsid w:val="00EC06BE"/>
    <w:rsid w:val="00EC1911"/>
    <w:rsid w:val="00EC2737"/>
    <w:rsid w:val="00EC59E1"/>
    <w:rsid w:val="00EC67F8"/>
    <w:rsid w:val="00ED3604"/>
    <w:rsid w:val="00ED53B8"/>
    <w:rsid w:val="00ED5529"/>
    <w:rsid w:val="00EE0888"/>
    <w:rsid w:val="00EE2146"/>
    <w:rsid w:val="00EE316E"/>
    <w:rsid w:val="00EE35B1"/>
    <w:rsid w:val="00EE4AC8"/>
    <w:rsid w:val="00EE57CC"/>
    <w:rsid w:val="00EE5A6C"/>
    <w:rsid w:val="00EE6DDF"/>
    <w:rsid w:val="00EE7B39"/>
    <w:rsid w:val="00EE7EB7"/>
    <w:rsid w:val="00EF42AA"/>
    <w:rsid w:val="00EF514F"/>
    <w:rsid w:val="00EF578B"/>
    <w:rsid w:val="00F01198"/>
    <w:rsid w:val="00F01301"/>
    <w:rsid w:val="00F0278F"/>
    <w:rsid w:val="00F05EEB"/>
    <w:rsid w:val="00F07DEE"/>
    <w:rsid w:val="00F13B8C"/>
    <w:rsid w:val="00F16C1E"/>
    <w:rsid w:val="00F221A8"/>
    <w:rsid w:val="00F307F7"/>
    <w:rsid w:val="00F357F8"/>
    <w:rsid w:val="00F36DA3"/>
    <w:rsid w:val="00F40BBF"/>
    <w:rsid w:val="00F41AA4"/>
    <w:rsid w:val="00F429E2"/>
    <w:rsid w:val="00F42AA0"/>
    <w:rsid w:val="00F43512"/>
    <w:rsid w:val="00F45CA3"/>
    <w:rsid w:val="00F5100A"/>
    <w:rsid w:val="00F52ECF"/>
    <w:rsid w:val="00F5501B"/>
    <w:rsid w:val="00F555A2"/>
    <w:rsid w:val="00F57FA2"/>
    <w:rsid w:val="00F60894"/>
    <w:rsid w:val="00F62805"/>
    <w:rsid w:val="00F66D36"/>
    <w:rsid w:val="00F6739A"/>
    <w:rsid w:val="00F71C0D"/>
    <w:rsid w:val="00F762B9"/>
    <w:rsid w:val="00F77D10"/>
    <w:rsid w:val="00F80732"/>
    <w:rsid w:val="00F81D30"/>
    <w:rsid w:val="00F820CF"/>
    <w:rsid w:val="00F91B82"/>
    <w:rsid w:val="00F91F73"/>
    <w:rsid w:val="00F92853"/>
    <w:rsid w:val="00F96F31"/>
    <w:rsid w:val="00F97087"/>
    <w:rsid w:val="00FA2EDC"/>
    <w:rsid w:val="00FA7238"/>
    <w:rsid w:val="00FB0FFC"/>
    <w:rsid w:val="00FB178F"/>
    <w:rsid w:val="00FB5455"/>
    <w:rsid w:val="00FB5DC2"/>
    <w:rsid w:val="00FC1360"/>
    <w:rsid w:val="00FC2CFB"/>
    <w:rsid w:val="00FC44A9"/>
    <w:rsid w:val="00FC5C58"/>
    <w:rsid w:val="00FC7CEC"/>
    <w:rsid w:val="00FD33BC"/>
    <w:rsid w:val="00FD5199"/>
    <w:rsid w:val="00FD6CFB"/>
    <w:rsid w:val="00FE04C9"/>
    <w:rsid w:val="00FE161A"/>
    <w:rsid w:val="00FE2DBF"/>
    <w:rsid w:val="00FE2EBC"/>
    <w:rsid w:val="00FE35F6"/>
    <w:rsid w:val="00FE5E88"/>
    <w:rsid w:val="00FE7EAF"/>
    <w:rsid w:val="00FF034A"/>
    <w:rsid w:val="00FF1F14"/>
    <w:rsid w:val="00FF36CC"/>
    <w:rsid w:val="00FF3942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06FF0"/>
  <w15:docId w15:val="{8DE93939-F9D0-485D-BE35-E3A03355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  <w:jc w:val="left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Pr>
      <w:color w:val="0000FF"/>
      <w:u w:val="single"/>
    </w:rPr>
  </w:style>
  <w:style w:type="paragraph" w:styleId="a4">
    <w:name w:val="Body Text"/>
    <w:basedOn w:val="a"/>
    <w:link w:val="Char1"/>
    <w:uiPriority w:val="99"/>
    <w:semiHidden/>
    <w:pPr>
      <w:widowControl w:val="0"/>
      <w:wordWrap w:val="0"/>
      <w:spacing w:after="0" w:line="240" w:lineRule="auto"/>
      <w:jc w:val="both"/>
    </w:pPr>
    <w:rPr>
      <w:rFonts w:ascii="Times New Roman" w:eastAsia="바탕체" w:hAnsi="Times New Roman" w:cs="Times New Roman"/>
      <w:kern w:val="2"/>
      <w:sz w:val="24"/>
      <w:szCs w:val="20"/>
      <w:lang w:bidi="ar-SA"/>
    </w:rPr>
  </w:style>
  <w:style w:type="character" w:customStyle="1" w:styleId="Char">
    <w:name w:val="본문 Char"/>
    <w:basedOn w:val="a0"/>
    <w:uiPriority w:val="99"/>
    <w:semiHidden/>
    <w:rPr>
      <w:kern w:val="0"/>
      <w:sz w:val="22"/>
      <w:lang w:eastAsia="en-US" w:bidi="en-US"/>
    </w:rPr>
  </w:style>
  <w:style w:type="character" w:customStyle="1" w:styleId="Char1">
    <w:name w:val="본문 Char1"/>
    <w:link w:val="a4"/>
    <w:uiPriority w:val="99"/>
    <w:semiHidden/>
    <w:rPr>
      <w:rFonts w:ascii="Times New Roman" w:eastAsia="바탕체" w:hAnsi="Times New Roman" w:cs="Times New Roman"/>
      <w:sz w:val="24"/>
      <w:szCs w:val="20"/>
      <w:lang w:eastAsia="en-US"/>
    </w:rPr>
  </w:style>
  <w:style w:type="paragraph" w:styleId="a5">
    <w:name w:val="List Paragraph"/>
    <w:basedOn w:val="a"/>
    <w:uiPriority w:val="34"/>
    <w:qFormat/>
    <w:pPr>
      <w:ind w:leftChars="400" w:left="800"/>
    </w:pPr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Pr>
      <w:kern w:val="0"/>
      <w:sz w:val="22"/>
      <w:lang w:eastAsia="en-US" w:bidi="en-US"/>
    </w:rPr>
  </w:style>
  <w:style w:type="paragraph" w:styleId="a7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Pr>
      <w:kern w:val="0"/>
      <w:sz w:val="22"/>
      <w:lang w:eastAsia="en-US" w:bidi="en-US"/>
    </w:rPr>
  </w:style>
  <w:style w:type="character" w:styleId="a8">
    <w:name w:val="Emphasis"/>
    <w:basedOn w:val="a0"/>
    <w:uiPriority w:val="20"/>
    <w:qFormat/>
    <w:rPr>
      <w:i/>
      <w:iCs/>
    </w:rPr>
  </w:style>
  <w:style w:type="paragraph" w:styleId="a9">
    <w:name w:val="Normal (Web)"/>
    <w:basedOn w:val="a"/>
    <w:uiPriority w:val="99"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 w:bidi="ar-SA"/>
    </w:rPr>
  </w:style>
  <w:style w:type="paragraph" w:customStyle="1" w:styleId="MDPI62BackMatter">
    <w:name w:val="MDPI_6.2_BackMatter"/>
    <w:qFormat/>
    <w:pPr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31text">
    <w:name w:val="MDPI_3.1_text"/>
    <w:qFormat/>
    <w:pPr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pPr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kern w:val="0"/>
      <w:sz w:val="22"/>
      <w:lang w:eastAsia="en-US" w:bidi="en-US"/>
    </w:rPr>
  </w:style>
  <w:style w:type="paragraph" w:styleId="aa">
    <w:name w:val="Balloon Text"/>
    <w:basedOn w:val="a"/>
    <w:link w:val="Char3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956EEF"/>
    <w:pPr>
      <w:spacing w:after="0"/>
      <w:jc w:val="center"/>
    </w:pPr>
    <w:rPr>
      <w:rFonts w:ascii="굴림" w:eastAsia="굴림" w:hAnsi="굴림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56EEF"/>
    <w:rPr>
      <w:rFonts w:ascii="굴림" w:eastAsia="굴림" w:hAnsi="굴림"/>
      <w:noProof/>
      <w:kern w:val="0"/>
      <w:sz w:val="24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956EEF"/>
    <w:pPr>
      <w:spacing w:line="240" w:lineRule="auto"/>
    </w:pPr>
    <w:rPr>
      <w:rFonts w:ascii="굴림" w:eastAsia="굴림" w:hAnsi="굴림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56EEF"/>
    <w:rPr>
      <w:rFonts w:ascii="굴림" w:eastAsia="굴림" w:hAnsi="굴림"/>
      <w:noProof/>
      <w:kern w:val="0"/>
      <w:sz w:val="24"/>
      <w:lang w:eastAsia="en-US" w:bidi="en-US"/>
    </w:rPr>
  </w:style>
  <w:style w:type="character" w:customStyle="1" w:styleId="10">
    <w:name w:val="확인되지 않은 멘션1"/>
    <w:basedOn w:val="a0"/>
    <w:uiPriority w:val="99"/>
    <w:semiHidden/>
    <w:unhideWhenUsed/>
    <w:rsid w:val="0018600F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F13B8C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D2793B"/>
  </w:style>
  <w:style w:type="character" w:styleId="ac">
    <w:name w:val="annotation reference"/>
    <w:basedOn w:val="a0"/>
    <w:uiPriority w:val="99"/>
    <w:semiHidden/>
    <w:unhideWhenUsed/>
    <w:rsid w:val="009F0BB5"/>
    <w:rPr>
      <w:sz w:val="18"/>
      <w:szCs w:val="18"/>
    </w:rPr>
  </w:style>
  <w:style w:type="paragraph" w:styleId="ad">
    <w:name w:val="annotation text"/>
    <w:basedOn w:val="a"/>
    <w:link w:val="Char4"/>
    <w:uiPriority w:val="99"/>
    <w:semiHidden/>
    <w:unhideWhenUsed/>
    <w:rsid w:val="009F0BB5"/>
  </w:style>
  <w:style w:type="character" w:customStyle="1" w:styleId="Char4">
    <w:name w:val="메모 텍스트 Char"/>
    <w:basedOn w:val="a0"/>
    <w:link w:val="ad"/>
    <w:uiPriority w:val="99"/>
    <w:semiHidden/>
    <w:rsid w:val="009F0BB5"/>
    <w:rPr>
      <w:kern w:val="0"/>
      <w:sz w:val="22"/>
      <w:lang w:eastAsia="en-US" w:bidi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9F0BB5"/>
    <w:rPr>
      <w:b/>
      <w:bCs/>
    </w:rPr>
  </w:style>
  <w:style w:type="character" w:customStyle="1" w:styleId="Char5">
    <w:name w:val="메모 주제 Char"/>
    <w:basedOn w:val="Char4"/>
    <w:link w:val="ae"/>
    <w:uiPriority w:val="99"/>
    <w:semiHidden/>
    <w:rsid w:val="009F0BB5"/>
    <w:rPr>
      <w:b/>
      <w:bCs/>
      <w:kern w:val="0"/>
      <w:sz w:val="22"/>
      <w:lang w:eastAsia="en-US" w:bidi="en-US"/>
    </w:rPr>
  </w:style>
  <w:style w:type="paragraph" w:styleId="af">
    <w:name w:val="Revision"/>
    <w:hidden/>
    <w:uiPriority w:val="99"/>
    <w:semiHidden/>
    <w:rsid w:val="009F0BB5"/>
    <w:pPr>
      <w:spacing w:after="0" w:line="240" w:lineRule="auto"/>
      <w:jc w:val="left"/>
    </w:pPr>
    <w:rPr>
      <w:kern w:val="0"/>
      <w:sz w:val="22"/>
      <w:lang w:eastAsia="en-US" w:bidi="en-US"/>
    </w:rPr>
  </w:style>
  <w:style w:type="character" w:customStyle="1" w:styleId="3">
    <w:name w:val="확인되지 않은 멘션3"/>
    <w:basedOn w:val="a0"/>
    <w:uiPriority w:val="99"/>
    <w:semiHidden/>
    <w:unhideWhenUsed/>
    <w:rsid w:val="00EE35B1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CB37C0"/>
    <w:rPr>
      <w:color w:val="605E5C"/>
      <w:shd w:val="clear" w:color="auto" w:fill="E1DFDD"/>
    </w:rPr>
  </w:style>
  <w:style w:type="character" w:styleId="af0">
    <w:name w:val="Unresolved Mention"/>
    <w:basedOn w:val="a0"/>
    <w:uiPriority w:val="99"/>
    <w:semiHidden/>
    <w:unhideWhenUsed/>
    <w:rsid w:val="005F6646"/>
    <w:rPr>
      <w:color w:val="605E5C"/>
      <w:shd w:val="clear" w:color="auto" w:fill="E1DFDD"/>
    </w:rPr>
  </w:style>
  <w:style w:type="paragraph" w:customStyle="1" w:styleId="af1">
    <w:name w:val="바탕글"/>
    <w:basedOn w:val="a"/>
    <w:rsid w:val="007D7C2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yhkim@sejong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74401D-F8E3-4DEC-985A-148CDD770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양희</dc:creator>
  <cp:keywords/>
  <dc:description/>
  <cp:lastModifiedBy>김양희</cp:lastModifiedBy>
  <cp:revision>2</cp:revision>
  <dcterms:created xsi:type="dcterms:W3CDTF">2026-01-20T08:12:00Z</dcterms:created>
  <dcterms:modified xsi:type="dcterms:W3CDTF">2026-01-20T08:12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c7de71b08c9045eb69a948adf184751d1b8d635d113ebfe647261f7671a16</vt:lpwstr>
  </property>
</Properties>
</file>